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D8456" w14:textId="77777777" w:rsidR="007538DC" w:rsidRPr="00391B58" w:rsidRDefault="007538DC" w:rsidP="007538DC">
      <w:pPr>
        <w:spacing w:line="480" w:lineRule="auto"/>
        <w:rPr>
          <w:ins w:id="0" w:author="Editor" w:date="2024-02-19T12:45:00Z"/>
          <w:rFonts w:ascii="Times New Roman" w:eastAsia="宋体" w:hAnsi="Times New Roman"/>
          <w:sz w:val="24"/>
          <w:szCs w:val="24"/>
        </w:rPr>
      </w:pPr>
      <w:ins w:id="1" w:author="Editor" w:date="2024-02-19T12:45:00Z">
        <w:r w:rsidRPr="00391B58">
          <w:rPr>
            <w:rFonts w:ascii="Times New Roman" w:eastAsia="宋体" w:hAnsi="Times New Roman"/>
            <w:b/>
            <w:bCs/>
            <w:sz w:val="24"/>
            <w:szCs w:val="24"/>
          </w:rPr>
          <w:t>Table S1</w:t>
        </w:r>
        <w:r w:rsidRPr="00391B58">
          <w:rPr>
            <w:rFonts w:ascii="Times New Roman" w:eastAsia="宋体" w:hAnsi="Times New Roman"/>
            <w:sz w:val="24"/>
            <w:szCs w:val="24"/>
          </w:rPr>
          <w:t>. Variable Assignment Table</w:t>
        </w:r>
      </w:ins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1016"/>
        <w:gridCol w:w="5248"/>
      </w:tblGrid>
      <w:tr w:rsidR="007538DC" w:rsidRPr="00391B58" w14:paraId="5A10CA02" w14:textId="77777777" w:rsidTr="000A6068">
        <w:trPr>
          <w:ins w:id="2" w:author="Editor" w:date="2024-02-19T12:45:00Z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190AC1CB" w14:textId="77777777" w:rsidR="007538DC" w:rsidRPr="00391B58" w:rsidRDefault="007538DC" w:rsidP="000A6068">
            <w:pPr>
              <w:spacing w:line="480" w:lineRule="auto"/>
              <w:rPr>
                <w:ins w:id="3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4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Factor</w:t>
              </w:r>
            </w:ins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CB9479C" w14:textId="77777777" w:rsidR="007538DC" w:rsidRPr="00391B58" w:rsidRDefault="007538DC" w:rsidP="000A6068">
            <w:pPr>
              <w:spacing w:line="480" w:lineRule="auto"/>
              <w:rPr>
                <w:ins w:id="5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6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Variable Name</w:t>
              </w:r>
            </w:ins>
          </w:p>
        </w:tc>
        <w:tc>
          <w:tcPr>
            <w:tcW w:w="3209" w:type="pct"/>
            <w:tcBorders>
              <w:top w:val="single" w:sz="4" w:space="0" w:color="auto"/>
              <w:bottom w:val="single" w:sz="4" w:space="0" w:color="auto"/>
            </w:tcBorders>
          </w:tcPr>
          <w:p w14:paraId="7AFD14B8" w14:textId="77777777" w:rsidR="007538DC" w:rsidRPr="00391B58" w:rsidRDefault="007538DC" w:rsidP="000A6068">
            <w:pPr>
              <w:spacing w:line="480" w:lineRule="auto"/>
              <w:rPr>
                <w:ins w:id="7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8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Assignment Description</w:t>
              </w:r>
            </w:ins>
          </w:p>
        </w:tc>
      </w:tr>
      <w:tr w:rsidR="007538DC" w:rsidRPr="00391B58" w14:paraId="7813A17D" w14:textId="77777777" w:rsidTr="000A6068">
        <w:trPr>
          <w:ins w:id="9" w:author="Editor" w:date="2024-02-19T12:45:00Z"/>
        </w:trPr>
        <w:tc>
          <w:tcPr>
            <w:tcW w:w="1279" w:type="pct"/>
            <w:tcBorders>
              <w:top w:val="single" w:sz="4" w:space="0" w:color="auto"/>
            </w:tcBorders>
          </w:tcPr>
          <w:p w14:paraId="51228F9C" w14:textId="77777777" w:rsidR="007538DC" w:rsidRPr="00391B58" w:rsidRDefault="007538DC" w:rsidP="000A6068">
            <w:pPr>
              <w:spacing w:line="480" w:lineRule="auto"/>
              <w:rPr>
                <w:ins w:id="10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11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Gender</w:t>
              </w:r>
            </w:ins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5EC2831" w14:textId="77777777" w:rsidR="007538DC" w:rsidRPr="00391B58" w:rsidRDefault="007538DC" w:rsidP="000A6068">
            <w:pPr>
              <w:spacing w:line="480" w:lineRule="auto"/>
              <w:rPr>
                <w:ins w:id="12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13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1</w:t>
              </w:r>
            </w:ins>
          </w:p>
        </w:tc>
        <w:tc>
          <w:tcPr>
            <w:tcW w:w="3209" w:type="pct"/>
            <w:tcBorders>
              <w:top w:val="single" w:sz="4" w:space="0" w:color="auto"/>
            </w:tcBorders>
          </w:tcPr>
          <w:p w14:paraId="3FCEB572" w14:textId="77777777" w:rsidR="007538DC" w:rsidRPr="00391B58" w:rsidRDefault="007538DC" w:rsidP="000A6068">
            <w:pPr>
              <w:spacing w:line="480" w:lineRule="auto"/>
              <w:rPr>
                <w:ins w:id="14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15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Male=1, Female=2</w:t>
              </w:r>
            </w:ins>
          </w:p>
        </w:tc>
      </w:tr>
      <w:tr w:rsidR="007538DC" w:rsidRPr="00391B58" w14:paraId="297208F7" w14:textId="77777777" w:rsidTr="000A6068">
        <w:trPr>
          <w:ins w:id="16" w:author="Editor" w:date="2024-02-19T12:45:00Z"/>
        </w:trPr>
        <w:tc>
          <w:tcPr>
            <w:tcW w:w="1279" w:type="pct"/>
          </w:tcPr>
          <w:p w14:paraId="242738C4" w14:textId="77777777" w:rsidR="007538DC" w:rsidRPr="00391B58" w:rsidRDefault="007538DC" w:rsidP="000A6068">
            <w:pPr>
              <w:spacing w:line="480" w:lineRule="auto"/>
              <w:rPr>
                <w:ins w:id="17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18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Grade</w:t>
              </w:r>
            </w:ins>
          </w:p>
        </w:tc>
        <w:tc>
          <w:tcPr>
            <w:tcW w:w="512" w:type="pct"/>
          </w:tcPr>
          <w:p w14:paraId="0FB97087" w14:textId="77777777" w:rsidR="007538DC" w:rsidRPr="00391B58" w:rsidRDefault="007538DC" w:rsidP="000A6068">
            <w:pPr>
              <w:spacing w:line="480" w:lineRule="auto"/>
              <w:rPr>
                <w:ins w:id="19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20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2</w:t>
              </w:r>
            </w:ins>
          </w:p>
        </w:tc>
        <w:tc>
          <w:tcPr>
            <w:tcW w:w="3209" w:type="pct"/>
          </w:tcPr>
          <w:p w14:paraId="581E9CCB" w14:textId="77777777" w:rsidR="007538DC" w:rsidRPr="00391B58" w:rsidRDefault="007538DC" w:rsidP="000A6068">
            <w:pPr>
              <w:spacing w:line="480" w:lineRule="auto"/>
              <w:rPr>
                <w:ins w:id="21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22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Grade 7=1, Grade 8=2, Grade 9=3</w:t>
              </w:r>
            </w:ins>
          </w:p>
        </w:tc>
      </w:tr>
      <w:tr w:rsidR="007538DC" w:rsidRPr="00391B58" w14:paraId="70545F48" w14:textId="77777777" w:rsidTr="000A6068">
        <w:trPr>
          <w:ins w:id="23" w:author="Editor" w:date="2024-02-19T12:45:00Z"/>
        </w:trPr>
        <w:tc>
          <w:tcPr>
            <w:tcW w:w="1279" w:type="pct"/>
          </w:tcPr>
          <w:p w14:paraId="16CEB0D1" w14:textId="77777777" w:rsidR="007538DC" w:rsidRPr="00391B58" w:rsidRDefault="007538DC" w:rsidP="000A6068">
            <w:pPr>
              <w:spacing w:line="480" w:lineRule="auto"/>
              <w:rPr>
                <w:ins w:id="24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25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Academic Performance</w:t>
              </w:r>
            </w:ins>
          </w:p>
        </w:tc>
        <w:tc>
          <w:tcPr>
            <w:tcW w:w="512" w:type="pct"/>
          </w:tcPr>
          <w:p w14:paraId="1262078A" w14:textId="77777777" w:rsidR="007538DC" w:rsidRPr="00391B58" w:rsidRDefault="007538DC" w:rsidP="000A6068">
            <w:pPr>
              <w:spacing w:line="480" w:lineRule="auto"/>
              <w:rPr>
                <w:ins w:id="26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27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3</w:t>
              </w:r>
            </w:ins>
          </w:p>
        </w:tc>
        <w:tc>
          <w:tcPr>
            <w:tcW w:w="3209" w:type="pct"/>
          </w:tcPr>
          <w:p w14:paraId="55C7E2CB" w14:textId="77777777" w:rsidR="007538DC" w:rsidRPr="00391B58" w:rsidRDefault="007538DC" w:rsidP="000A6068">
            <w:pPr>
              <w:spacing w:line="480" w:lineRule="auto"/>
              <w:rPr>
                <w:ins w:id="28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29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Excellent=1, Good=2, Average=3, Poor=4</w:t>
              </w:r>
            </w:ins>
          </w:p>
        </w:tc>
      </w:tr>
      <w:tr w:rsidR="007538DC" w:rsidRPr="00391B58" w14:paraId="57780855" w14:textId="77777777" w:rsidTr="000A6068">
        <w:trPr>
          <w:ins w:id="30" w:author="Editor" w:date="2024-02-19T12:45:00Z"/>
        </w:trPr>
        <w:tc>
          <w:tcPr>
            <w:tcW w:w="1279" w:type="pct"/>
          </w:tcPr>
          <w:p w14:paraId="6FD84FAE" w14:textId="77777777" w:rsidR="007538DC" w:rsidRPr="00391B58" w:rsidRDefault="007538DC" w:rsidP="000A6068">
            <w:pPr>
              <w:spacing w:line="480" w:lineRule="auto"/>
              <w:rPr>
                <w:ins w:id="31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32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Physical Fitness</w:t>
              </w:r>
            </w:ins>
          </w:p>
        </w:tc>
        <w:tc>
          <w:tcPr>
            <w:tcW w:w="512" w:type="pct"/>
          </w:tcPr>
          <w:p w14:paraId="5875B03C" w14:textId="77777777" w:rsidR="007538DC" w:rsidRPr="00391B58" w:rsidRDefault="007538DC" w:rsidP="000A6068">
            <w:pPr>
              <w:spacing w:line="480" w:lineRule="auto"/>
              <w:rPr>
                <w:ins w:id="33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34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4</w:t>
              </w:r>
            </w:ins>
          </w:p>
        </w:tc>
        <w:tc>
          <w:tcPr>
            <w:tcW w:w="3209" w:type="pct"/>
          </w:tcPr>
          <w:p w14:paraId="35F6C889" w14:textId="77777777" w:rsidR="007538DC" w:rsidRPr="00391B58" w:rsidRDefault="007538DC" w:rsidP="000A6068">
            <w:pPr>
              <w:spacing w:line="480" w:lineRule="auto"/>
              <w:rPr>
                <w:ins w:id="35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36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Very Good=1, Good=2, Fair=3, Poor=4</w:t>
              </w:r>
            </w:ins>
          </w:p>
        </w:tc>
      </w:tr>
      <w:tr w:rsidR="007538DC" w:rsidRPr="00391B58" w14:paraId="06039DCA" w14:textId="77777777" w:rsidTr="000A6068">
        <w:trPr>
          <w:ins w:id="37" w:author="Editor" w:date="2024-02-19T12:45:00Z"/>
        </w:trPr>
        <w:tc>
          <w:tcPr>
            <w:tcW w:w="1279" w:type="pct"/>
          </w:tcPr>
          <w:p w14:paraId="32E4998B" w14:textId="77777777" w:rsidR="007538DC" w:rsidRPr="00391B58" w:rsidRDefault="007538DC" w:rsidP="000A6068">
            <w:pPr>
              <w:spacing w:line="480" w:lineRule="auto"/>
              <w:rPr>
                <w:ins w:id="38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39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Self-Perceived Appearance Satisfaction</w:t>
              </w:r>
            </w:ins>
          </w:p>
        </w:tc>
        <w:tc>
          <w:tcPr>
            <w:tcW w:w="512" w:type="pct"/>
          </w:tcPr>
          <w:p w14:paraId="06E33C39" w14:textId="77777777" w:rsidR="007538DC" w:rsidRPr="00391B58" w:rsidRDefault="007538DC" w:rsidP="000A6068">
            <w:pPr>
              <w:spacing w:line="480" w:lineRule="auto"/>
              <w:rPr>
                <w:ins w:id="40" w:author="Editor" w:date="2024-02-19T12:45:00Z"/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ins w:id="41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5</w:t>
              </w:r>
            </w:ins>
          </w:p>
        </w:tc>
        <w:tc>
          <w:tcPr>
            <w:tcW w:w="3209" w:type="pct"/>
          </w:tcPr>
          <w:p w14:paraId="5689F833" w14:textId="77777777" w:rsidR="007538DC" w:rsidRPr="00391B58" w:rsidRDefault="007538DC" w:rsidP="000A6068">
            <w:pPr>
              <w:spacing w:line="480" w:lineRule="auto"/>
              <w:rPr>
                <w:ins w:id="42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43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Very Satisfied=1, Satisfied=2, Average=3, Dissatisfied=4</w:t>
              </w:r>
            </w:ins>
          </w:p>
        </w:tc>
      </w:tr>
      <w:tr w:rsidR="007538DC" w:rsidRPr="00391B58" w14:paraId="55B52CF8" w14:textId="77777777" w:rsidTr="000A6068">
        <w:trPr>
          <w:ins w:id="44" w:author="Editor" w:date="2024-02-19T12:45:00Z"/>
        </w:trPr>
        <w:tc>
          <w:tcPr>
            <w:tcW w:w="1279" w:type="pct"/>
          </w:tcPr>
          <w:p w14:paraId="53C8F904" w14:textId="77777777" w:rsidR="007538DC" w:rsidRPr="00391B58" w:rsidRDefault="007538DC" w:rsidP="000A6068">
            <w:pPr>
              <w:spacing w:line="480" w:lineRule="auto"/>
              <w:rPr>
                <w:ins w:id="45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46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Father's Educational Background</w:t>
              </w:r>
            </w:ins>
          </w:p>
        </w:tc>
        <w:tc>
          <w:tcPr>
            <w:tcW w:w="512" w:type="pct"/>
          </w:tcPr>
          <w:p w14:paraId="6005F5DA" w14:textId="77777777" w:rsidR="007538DC" w:rsidRPr="00391B58" w:rsidRDefault="007538DC" w:rsidP="000A6068">
            <w:pPr>
              <w:spacing w:line="480" w:lineRule="auto"/>
              <w:rPr>
                <w:ins w:id="47" w:author="Editor" w:date="2024-02-19T12:45:00Z"/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ins w:id="48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6</w:t>
              </w:r>
            </w:ins>
          </w:p>
        </w:tc>
        <w:tc>
          <w:tcPr>
            <w:tcW w:w="3209" w:type="pct"/>
          </w:tcPr>
          <w:p w14:paraId="5FB59F82" w14:textId="77777777" w:rsidR="007538DC" w:rsidRPr="00391B58" w:rsidRDefault="007538DC" w:rsidP="000A6068">
            <w:pPr>
              <w:spacing w:line="480" w:lineRule="auto"/>
              <w:rPr>
                <w:ins w:id="49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50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Unknown=4, College or Higher=1, High School=2, Middle School or Lower=3</w:t>
              </w:r>
            </w:ins>
          </w:p>
        </w:tc>
      </w:tr>
      <w:tr w:rsidR="007538DC" w:rsidRPr="00391B58" w14:paraId="51C68387" w14:textId="77777777" w:rsidTr="000A6068">
        <w:trPr>
          <w:ins w:id="51" w:author="Editor" w:date="2024-02-19T12:45:00Z"/>
        </w:trPr>
        <w:tc>
          <w:tcPr>
            <w:tcW w:w="1279" w:type="pct"/>
          </w:tcPr>
          <w:p w14:paraId="228B11C5" w14:textId="77777777" w:rsidR="007538DC" w:rsidRPr="00391B58" w:rsidRDefault="007538DC" w:rsidP="000A6068">
            <w:pPr>
              <w:spacing w:line="480" w:lineRule="auto"/>
              <w:rPr>
                <w:ins w:id="52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53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Mother's Occupation</w:t>
              </w:r>
            </w:ins>
          </w:p>
        </w:tc>
        <w:tc>
          <w:tcPr>
            <w:tcW w:w="512" w:type="pct"/>
          </w:tcPr>
          <w:p w14:paraId="4C3566B7" w14:textId="77777777" w:rsidR="007538DC" w:rsidRPr="00391B58" w:rsidRDefault="007538DC" w:rsidP="000A6068">
            <w:pPr>
              <w:spacing w:line="480" w:lineRule="auto"/>
              <w:rPr>
                <w:ins w:id="54" w:author="Editor" w:date="2024-02-19T12:45:00Z"/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ins w:id="55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7</w:t>
              </w:r>
            </w:ins>
          </w:p>
        </w:tc>
        <w:tc>
          <w:tcPr>
            <w:tcW w:w="3209" w:type="pct"/>
          </w:tcPr>
          <w:p w14:paraId="37B26481" w14:textId="77777777" w:rsidR="007538DC" w:rsidRPr="00391B58" w:rsidRDefault="007538DC" w:rsidP="000A6068">
            <w:pPr>
              <w:spacing w:line="480" w:lineRule="auto"/>
              <w:rPr>
                <w:ins w:id="56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57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Administrative/Corporate=1, Enterprise=2, Service Industry=3, Unemployed=4</w:t>
              </w:r>
            </w:ins>
          </w:p>
        </w:tc>
      </w:tr>
      <w:tr w:rsidR="007538DC" w:rsidRPr="00391B58" w14:paraId="1B64B0B6" w14:textId="77777777" w:rsidTr="000A6068">
        <w:trPr>
          <w:ins w:id="58" w:author="Editor" w:date="2024-02-19T12:45:00Z"/>
        </w:trPr>
        <w:tc>
          <w:tcPr>
            <w:tcW w:w="1279" w:type="pct"/>
          </w:tcPr>
          <w:p w14:paraId="47B0A3A4" w14:textId="77777777" w:rsidR="007538DC" w:rsidRPr="00391B58" w:rsidRDefault="007538DC" w:rsidP="000A6068">
            <w:pPr>
              <w:spacing w:line="480" w:lineRule="auto"/>
              <w:rPr>
                <w:ins w:id="59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60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Boarding Status</w:t>
              </w:r>
            </w:ins>
          </w:p>
        </w:tc>
        <w:tc>
          <w:tcPr>
            <w:tcW w:w="512" w:type="pct"/>
          </w:tcPr>
          <w:p w14:paraId="5E829CFF" w14:textId="77777777" w:rsidR="007538DC" w:rsidRPr="00391B58" w:rsidRDefault="007538DC" w:rsidP="000A6068">
            <w:pPr>
              <w:spacing w:line="480" w:lineRule="auto"/>
              <w:rPr>
                <w:ins w:id="61" w:author="Editor" w:date="2024-02-19T12:45:00Z"/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ins w:id="62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sz w:val="24"/>
                  <w:szCs w:val="24"/>
                  <w:vertAlign w:val="subscript"/>
                </w:rPr>
                <w:t>8</w:t>
              </w:r>
            </w:ins>
          </w:p>
        </w:tc>
        <w:tc>
          <w:tcPr>
            <w:tcW w:w="3209" w:type="pct"/>
          </w:tcPr>
          <w:p w14:paraId="53CDDB58" w14:textId="77777777" w:rsidR="007538DC" w:rsidRPr="00391B58" w:rsidRDefault="007538DC" w:rsidP="000A6068">
            <w:pPr>
              <w:spacing w:line="480" w:lineRule="auto"/>
              <w:rPr>
                <w:ins w:id="63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64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Boarding=1, Non-Boarding=2</w:t>
              </w:r>
            </w:ins>
          </w:p>
        </w:tc>
      </w:tr>
      <w:tr w:rsidR="007538DC" w:rsidRPr="00391B58" w14:paraId="22BCC2E8" w14:textId="77777777" w:rsidTr="000A6068">
        <w:trPr>
          <w:ins w:id="65" w:author="Editor" w:date="2024-02-19T12:45:00Z"/>
        </w:trPr>
        <w:tc>
          <w:tcPr>
            <w:tcW w:w="1279" w:type="pct"/>
          </w:tcPr>
          <w:p w14:paraId="00DC059F" w14:textId="77777777" w:rsidR="007538DC" w:rsidRPr="00391B58" w:rsidRDefault="007538DC" w:rsidP="000A6068">
            <w:pPr>
              <w:spacing w:line="480" w:lineRule="auto"/>
              <w:rPr>
                <w:ins w:id="66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67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School Type</w:t>
              </w:r>
            </w:ins>
          </w:p>
        </w:tc>
        <w:tc>
          <w:tcPr>
            <w:tcW w:w="512" w:type="pct"/>
          </w:tcPr>
          <w:p w14:paraId="13D04D87" w14:textId="77777777" w:rsidR="007538DC" w:rsidRPr="00391B58" w:rsidRDefault="007538DC" w:rsidP="000A6068">
            <w:pPr>
              <w:spacing w:line="480" w:lineRule="auto"/>
              <w:rPr>
                <w:ins w:id="68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69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X</w:t>
              </w:r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  <w:vertAlign w:val="subscript"/>
                </w:rPr>
                <w:t>9</w:t>
              </w:r>
            </w:ins>
          </w:p>
        </w:tc>
        <w:tc>
          <w:tcPr>
            <w:tcW w:w="3209" w:type="pct"/>
          </w:tcPr>
          <w:p w14:paraId="393AE054" w14:textId="77777777" w:rsidR="007538DC" w:rsidRPr="00391B58" w:rsidRDefault="007538DC" w:rsidP="000A6068">
            <w:pPr>
              <w:spacing w:line="480" w:lineRule="auto"/>
              <w:rPr>
                <w:ins w:id="70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71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Municipal-level School =1, District-Level School=2, Urban-Rural Combined School=3, County-Level School=4</w:t>
              </w:r>
            </w:ins>
          </w:p>
        </w:tc>
      </w:tr>
      <w:tr w:rsidR="007538DC" w:rsidRPr="00391B58" w14:paraId="4DC1DB27" w14:textId="77777777" w:rsidTr="000A6068">
        <w:trPr>
          <w:ins w:id="72" w:author="Editor" w:date="2024-02-19T12:45:00Z"/>
        </w:trPr>
        <w:tc>
          <w:tcPr>
            <w:tcW w:w="1279" w:type="pct"/>
          </w:tcPr>
          <w:p w14:paraId="3E8E0BE8" w14:textId="77777777" w:rsidR="007538DC" w:rsidRPr="00391B58" w:rsidRDefault="007538DC" w:rsidP="000A6068">
            <w:pPr>
              <w:spacing w:line="480" w:lineRule="auto"/>
              <w:rPr>
                <w:ins w:id="73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74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Bullying Occurrence</w:t>
              </w:r>
            </w:ins>
          </w:p>
        </w:tc>
        <w:tc>
          <w:tcPr>
            <w:tcW w:w="512" w:type="pct"/>
          </w:tcPr>
          <w:p w14:paraId="6A6BA403" w14:textId="77777777" w:rsidR="007538DC" w:rsidRPr="00391B58" w:rsidRDefault="007538DC" w:rsidP="000A6068">
            <w:pPr>
              <w:spacing w:line="480" w:lineRule="auto"/>
              <w:rPr>
                <w:ins w:id="75" w:author="Editor" w:date="2024-02-19T12:45:00Z"/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ins w:id="76" w:author="Editor" w:date="2024-02-19T12:45:00Z">
              <w:r w:rsidRPr="00391B58">
                <w:rPr>
                  <w:rFonts w:ascii="Times New Roman" w:eastAsia="宋体" w:hAnsi="Times New Roman"/>
                  <w:i/>
                  <w:iCs/>
                  <w:sz w:val="24"/>
                  <w:szCs w:val="24"/>
                </w:rPr>
                <w:t>Y</w:t>
              </w:r>
            </w:ins>
          </w:p>
        </w:tc>
        <w:tc>
          <w:tcPr>
            <w:tcW w:w="3209" w:type="pct"/>
          </w:tcPr>
          <w:p w14:paraId="3E7FF409" w14:textId="77777777" w:rsidR="007538DC" w:rsidRPr="00391B58" w:rsidRDefault="007538DC" w:rsidP="000A6068">
            <w:pPr>
              <w:spacing w:line="480" w:lineRule="auto"/>
              <w:rPr>
                <w:ins w:id="77" w:author="Editor" w:date="2024-02-19T12:45:00Z"/>
                <w:rFonts w:ascii="Times New Roman" w:eastAsia="宋体" w:hAnsi="Times New Roman"/>
                <w:sz w:val="24"/>
                <w:szCs w:val="24"/>
              </w:rPr>
            </w:pPr>
            <w:ins w:id="78" w:author="Editor" w:date="2024-02-19T12:45:00Z">
              <w:r w:rsidRPr="00391B58">
                <w:rPr>
                  <w:rFonts w:ascii="Times New Roman" w:eastAsia="宋体" w:hAnsi="Times New Roman"/>
                  <w:sz w:val="24"/>
                  <w:szCs w:val="24"/>
                </w:rPr>
                <w:t>No=0, Yes=1</w:t>
              </w:r>
            </w:ins>
          </w:p>
        </w:tc>
      </w:tr>
    </w:tbl>
    <w:p w14:paraId="7B5F61A2" w14:textId="77777777" w:rsidR="007538DC" w:rsidRPr="00391B58" w:rsidRDefault="007538DC" w:rsidP="007538DC">
      <w:pPr>
        <w:pStyle w:val="Style5"/>
        <w:spacing w:before="0" w:after="0" w:line="480" w:lineRule="auto"/>
        <w:rPr>
          <w:ins w:id="79" w:author="Editor" w:date="2024-02-24T17:58:00Z"/>
          <w:rFonts w:ascii="Times New Roman" w:hAnsi="Times New Roman" w:cs="Times New Roman"/>
          <w:sz w:val="24"/>
          <w:szCs w:val="24"/>
        </w:rPr>
      </w:pPr>
      <w:ins w:id="80" w:author="Editor" w:date="2024-02-24T17:58:00Z">
        <w:r w:rsidRPr="00391B58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t xml:space="preserve">Table </w:t>
        </w:r>
      </w:ins>
      <w:ins w:id="81" w:author="Editor" w:date="2024-02-24T17:59:00Z">
        <w:r w:rsidRPr="00391B58">
          <w:rPr>
            <w:rFonts w:ascii="Times New Roman" w:hAnsi="Times New Roman" w:cs="Times New Roman"/>
            <w:b/>
            <w:bCs/>
            <w:sz w:val="24"/>
            <w:szCs w:val="24"/>
          </w:rPr>
          <w:t>S2.</w:t>
        </w:r>
      </w:ins>
      <w:ins w:id="82" w:author="Editor" w:date="2024-02-24T17:58:00Z">
        <w:r w:rsidRPr="00391B58">
          <w:rPr>
            <w:rFonts w:ascii="Times New Roman" w:hAnsi="Times New Roman" w:cs="Times New Roman"/>
            <w:sz w:val="24"/>
            <w:szCs w:val="24"/>
          </w:rPr>
          <w:t xml:space="preserve"> Comparison of School Bullying Method Scores by School Type, Grade Level, and Gender (</w:t>
        </w:r>
        <w:r w:rsidRPr="00391B58">
          <w:rPr>
            <w:rFonts w:ascii="Cambria Math" w:hAnsi="Cambria Math" w:cs="Cambria Math"/>
            <w:sz w:val="24"/>
            <w:szCs w:val="24"/>
          </w:rPr>
          <w:t>𝑥</w:t>
        </w:r>
        <w:r w:rsidRPr="00391B58">
          <w:rPr>
            <w:rFonts w:ascii="Times New Roman" w:hAnsi="Times New Roman" w:cs="Times New Roman"/>
            <w:sz w:val="24"/>
            <w:szCs w:val="24"/>
          </w:rPr>
          <w:t xml:space="preserve">̅ ± </w:t>
        </w:r>
        <w:r w:rsidRPr="00391B58">
          <w:rPr>
            <w:rFonts w:ascii="Cambria Math" w:hAnsi="Cambria Math" w:cs="Cambria Math"/>
            <w:sz w:val="24"/>
            <w:szCs w:val="24"/>
          </w:rPr>
          <w:t>𝑠</w:t>
        </w:r>
        <w:r w:rsidRPr="00391B58">
          <w:rPr>
            <w:rFonts w:ascii="Times New Roman" w:hAnsi="Times New Roman" w:cs="Times New Roman"/>
            <w:sz w:val="24"/>
            <w:szCs w:val="24"/>
          </w:rPr>
          <w:t>, points)</w:t>
        </w:r>
      </w:ins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1431"/>
        <w:gridCol w:w="1442"/>
        <w:gridCol w:w="1570"/>
        <w:gridCol w:w="1432"/>
        <w:gridCol w:w="1508"/>
      </w:tblGrid>
      <w:tr w:rsidR="007538DC" w:rsidRPr="00391B58" w14:paraId="4C2E3570" w14:textId="77777777" w:rsidTr="000A6068">
        <w:trPr>
          <w:ins w:id="83" w:author="Editor" w:date="2024-02-24T17:58:00Z"/>
        </w:trPr>
        <w:tc>
          <w:tcPr>
            <w:tcW w:w="1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17D77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8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8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Characteristics</w:t>
              </w:r>
            </w:ins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6A6EA37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8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8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Physical Bullying</w:t>
              </w:r>
            </w:ins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6C740B5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8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8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Verbal   Bullying</w:t>
              </w:r>
            </w:ins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3AE497E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9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9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Relational Bullying</w:t>
              </w:r>
            </w:ins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6EA507E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9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9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Cyber   bullying</w:t>
              </w:r>
            </w:ins>
          </w:p>
        </w:tc>
      </w:tr>
      <w:tr w:rsidR="007538DC" w:rsidRPr="00391B58" w14:paraId="0A1B0396" w14:textId="77777777" w:rsidTr="000A6068">
        <w:trPr>
          <w:ins w:id="94" w:author="Editor" w:date="2024-02-24T17:58:00Z"/>
        </w:trPr>
        <w:tc>
          <w:tcPr>
            <w:tcW w:w="472" w:type="pct"/>
            <w:vMerge w:val="restart"/>
            <w:tcBorders>
              <w:top w:val="single" w:sz="4" w:space="0" w:color="auto"/>
            </w:tcBorders>
          </w:tcPr>
          <w:p w14:paraId="23C4ECD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9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9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School Type</w:t>
              </w:r>
            </w:ins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54BDF3AD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9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9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Municipal-level School</w:t>
              </w:r>
            </w:ins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163A2751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9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0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30±0.09</w:t>
              </w:r>
            </w:ins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5002FE61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0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0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0±0.09</w:t>
              </w:r>
            </w:ins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1DE5B2A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0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0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30±0.06</w:t>
              </w:r>
            </w:ins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1004256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0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0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19±0.07</w:t>
              </w:r>
            </w:ins>
          </w:p>
        </w:tc>
      </w:tr>
      <w:tr w:rsidR="007538DC" w:rsidRPr="00391B58" w14:paraId="1868174D" w14:textId="77777777" w:rsidTr="000A6068">
        <w:trPr>
          <w:ins w:id="107" w:author="Editor" w:date="2024-02-24T17:58:00Z"/>
        </w:trPr>
        <w:tc>
          <w:tcPr>
            <w:tcW w:w="472" w:type="pct"/>
            <w:vMerge/>
          </w:tcPr>
          <w:p w14:paraId="496542F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0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4CC6134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0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1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District-level School</w:t>
              </w:r>
            </w:ins>
          </w:p>
        </w:tc>
        <w:tc>
          <w:tcPr>
            <w:tcW w:w="885" w:type="pct"/>
          </w:tcPr>
          <w:p w14:paraId="65DDA08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1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1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22±0.12</w:t>
              </w:r>
            </w:ins>
          </w:p>
        </w:tc>
        <w:tc>
          <w:tcPr>
            <w:tcW w:w="962" w:type="pct"/>
          </w:tcPr>
          <w:p w14:paraId="0264DEF9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1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1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68±0.14</w:t>
              </w:r>
            </w:ins>
          </w:p>
        </w:tc>
        <w:tc>
          <w:tcPr>
            <w:tcW w:w="879" w:type="pct"/>
          </w:tcPr>
          <w:p w14:paraId="72CAAE3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1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1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13±0.15</w:t>
              </w:r>
            </w:ins>
          </w:p>
        </w:tc>
        <w:tc>
          <w:tcPr>
            <w:tcW w:w="924" w:type="pct"/>
          </w:tcPr>
          <w:p w14:paraId="6489E020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1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1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08±0.12</w:t>
              </w:r>
            </w:ins>
          </w:p>
        </w:tc>
      </w:tr>
      <w:tr w:rsidR="007538DC" w:rsidRPr="00391B58" w14:paraId="0DDBF43D" w14:textId="77777777" w:rsidTr="000A6068">
        <w:trPr>
          <w:trHeight w:hRule="exact" w:val="1375"/>
          <w:ins w:id="119" w:author="Editor" w:date="2024-02-24T17:58:00Z"/>
        </w:trPr>
        <w:tc>
          <w:tcPr>
            <w:tcW w:w="472" w:type="pct"/>
            <w:vMerge/>
          </w:tcPr>
          <w:p w14:paraId="6C52991F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2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37C92449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2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2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Urban-Rural Combined School</w:t>
              </w:r>
            </w:ins>
          </w:p>
        </w:tc>
        <w:tc>
          <w:tcPr>
            <w:tcW w:w="885" w:type="pct"/>
          </w:tcPr>
          <w:p w14:paraId="3A81DF4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2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2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73±0.09</w:t>
              </w:r>
            </w:ins>
          </w:p>
        </w:tc>
        <w:tc>
          <w:tcPr>
            <w:tcW w:w="962" w:type="pct"/>
          </w:tcPr>
          <w:p w14:paraId="235EBF8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2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2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44±0.12</w:t>
              </w:r>
            </w:ins>
          </w:p>
        </w:tc>
        <w:tc>
          <w:tcPr>
            <w:tcW w:w="879" w:type="pct"/>
          </w:tcPr>
          <w:p w14:paraId="04E705CD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2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2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76±0.08</w:t>
              </w:r>
            </w:ins>
          </w:p>
        </w:tc>
        <w:tc>
          <w:tcPr>
            <w:tcW w:w="924" w:type="pct"/>
          </w:tcPr>
          <w:p w14:paraId="2DD635D5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2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3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33±0.06</w:t>
              </w:r>
            </w:ins>
          </w:p>
        </w:tc>
      </w:tr>
      <w:tr w:rsidR="007538DC" w:rsidRPr="00391B58" w14:paraId="56A6D6E3" w14:textId="77777777" w:rsidTr="000A6068">
        <w:trPr>
          <w:ins w:id="131" w:author="Editor" w:date="2024-02-24T17:58:00Z"/>
        </w:trPr>
        <w:tc>
          <w:tcPr>
            <w:tcW w:w="472" w:type="pct"/>
            <w:vMerge/>
            <w:tcBorders>
              <w:bottom w:val="single" w:sz="4" w:space="0" w:color="auto"/>
            </w:tcBorders>
          </w:tcPr>
          <w:p w14:paraId="4A35830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3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01F18116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3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3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County-level School</w:t>
              </w:r>
            </w:ins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28F1EA0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3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3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48±0.08</w:t>
              </w:r>
            </w:ins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3AC01D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3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3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81±0.11</w:t>
              </w:r>
            </w:ins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8D0344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3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4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44±0.07</w:t>
              </w:r>
            </w:ins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467376F1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4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4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27±0.06</w:t>
              </w:r>
            </w:ins>
          </w:p>
        </w:tc>
      </w:tr>
      <w:tr w:rsidR="007538DC" w:rsidRPr="00391B58" w14:paraId="5A122219" w14:textId="77777777" w:rsidTr="000A6068">
        <w:trPr>
          <w:ins w:id="143" w:author="Editor" w:date="2024-02-24T17:58:00Z"/>
        </w:trPr>
        <w:tc>
          <w:tcPr>
            <w:tcW w:w="1350" w:type="pct"/>
            <w:gridSpan w:val="2"/>
            <w:tcBorders>
              <w:top w:val="single" w:sz="4" w:space="0" w:color="auto"/>
              <w:bottom w:val="nil"/>
            </w:tcBorders>
          </w:tcPr>
          <w:p w14:paraId="598EAC6A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4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4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F</w:t>
              </w:r>
            </w:ins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14:paraId="5179323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4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4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16.970</w:t>
              </w:r>
            </w:ins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</w:tcPr>
          <w:p w14:paraId="3187CA9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4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4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18.540</w:t>
              </w:r>
            </w:ins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417494B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5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5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13.070</w:t>
              </w:r>
            </w:ins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307A2CB6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5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5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23.865</w:t>
              </w:r>
            </w:ins>
          </w:p>
        </w:tc>
      </w:tr>
      <w:tr w:rsidR="007538DC" w:rsidRPr="00391B58" w14:paraId="5D3D5FD6" w14:textId="77777777" w:rsidTr="000A6068">
        <w:trPr>
          <w:ins w:id="154" w:author="Editor" w:date="2024-02-24T17:58:00Z"/>
        </w:trPr>
        <w:tc>
          <w:tcPr>
            <w:tcW w:w="1350" w:type="pct"/>
            <w:gridSpan w:val="2"/>
            <w:tcBorders>
              <w:top w:val="nil"/>
              <w:bottom w:val="single" w:sz="4" w:space="0" w:color="auto"/>
            </w:tcBorders>
          </w:tcPr>
          <w:p w14:paraId="04B30D1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5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5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P</w:t>
              </w:r>
            </w:ins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</w:tcPr>
          <w:p w14:paraId="64094C45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5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5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</w:tcPr>
          <w:p w14:paraId="53BFE00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5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6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0301B0F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6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6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</w:tcPr>
          <w:p w14:paraId="72EF3125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6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6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7538DC" w:rsidRPr="00391B58" w14:paraId="6D96A5FA" w14:textId="77777777" w:rsidTr="000A6068">
        <w:trPr>
          <w:ins w:id="165" w:author="Editor" w:date="2024-02-24T17:58:00Z"/>
        </w:trPr>
        <w:tc>
          <w:tcPr>
            <w:tcW w:w="472" w:type="pct"/>
            <w:vMerge w:val="restart"/>
            <w:tcBorders>
              <w:top w:val="single" w:sz="4" w:space="0" w:color="auto"/>
            </w:tcBorders>
          </w:tcPr>
          <w:p w14:paraId="16928E3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6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6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Grade</w:t>
              </w:r>
            </w:ins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0F66253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6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6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Grade 7</w:t>
              </w:r>
            </w:ins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5CAEEEB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7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7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55±0.07</w:t>
              </w:r>
            </w:ins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3E09021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7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7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03±0.09</w:t>
              </w:r>
            </w:ins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AA18F0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7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7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4±0.09</w:t>
              </w:r>
            </w:ins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22FA0B77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7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7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37±0.06</w:t>
              </w:r>
            </w:ins>
          </w:p>
        </w:tc>
      </w:tr>
      <w:tr w:rsidR="007538DC" w:rsidRPr="00391B58" w14:paraId="28339500" w14:textId="77777777" w:rsidTr="000A6068">
        <w:trPr>
          <w:ins w:id="178" w:author="Editor" w:date="2024-02-24T17:58:00Z"/>
        </w:trPr>
        <w:tc>
          <w:tcPr>
            <w:tcW w:w="472" w:type="pct"/>
            <w:vMerge/>
          </w:tcPr>
          <w:p w14:paraId="476A482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7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535FD6F7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8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8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Grade 8</w:t>
              </w:r>
            </w:ins>
          </w:p>
        </w:tc>
        <w:tc>
          <w:tcPr>
            <w:tcW w:w="885" w:type="pct"/>
          </w:tcPr>
          <w:p w14:paraId="1EC69BC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8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8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2±0.09</w:t>
              </w:r>
            </w:ins>
          </w:p>
        </w:tc>
        <w:tc>
          <w:tcPr>
            <w:tcW w:w="962" w:type="pct"/>
          </w:tcPr>
          <w:p w14:paraId="4453A15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8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8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07±0.11</w:t>
              </w:r>
            </w:ins>
          </w:p>
        </w:tc>
        <w:tc>
          <w:tcPr>
            <w:tcW w:w="879" w:type="pct"/>
          </w:tcPr>
          <w:p w14:paraId="5760BA2D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8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8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58±0.08</w:t>
              </w:r>
            </w:ins>
          </w:p>
        </w:tc>
        <w:tc>
          <w:tcPr>
            <w:tcW w:w="924" w:type="pct"/>
          </w:tcPr>
          <w:p w14:paraId="34D34610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8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8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29±0.07</w:t>
              </w:r>
            </w:ins>
          </w:p>
        </w:tc>
      </w:tr>
      <w:tr w:rsidR="007538DC" w:rsidRPr="00391B58" w14:paraId="341EB968" w14:textId="77777777" w:rsidTr="000A6068">
        <w:trPr>
          <w:ins w:id="190" w:author="Editor" w:date="2024-02-24T17:58:00Z"/>
        </w:trPr>
        <w:tc>
          <w:tcPr>
            <w:tcW w:w="472" w:type="pct"/>
            <w:vMerge/>
            <w:tcBorders>
              <w:bottom w:val="single" w:sz="4" w:space="0" w:color="auto"/>
            </w:tcBorders>
          </w:tcPr>
          <w:p w14:paraId="5DE7FBE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9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27B719F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9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9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Grade 9</w:t>
              </w:r>
            </w:ins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366C0527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9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9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01±0.11</w:t>
              </w:r>
            </w:ins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90E7CA3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9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9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44±0.13</w:t>
              </w:r>
            </w:ins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BD0606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19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19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86±0.09</w:t>
              </w:r>
            </w:ins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340EBABD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0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0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85±0.11</w:t>
              </w:r>
            </w:ins>
          </w:p>
        </w:tc>
      </w:tr>
      <w:tr w:rsidR="007538DC" w:rsidRPr="00391B58" w14:paraId="0498AF40" w14:textId="77777777" w:rsidTr="000A6068">
        <w:trPr>
          <w:ins w:id="202" w:author="Editor" w:date="2024-02-24T17:58:00Z"/>
        </w:trPr>
        <w:tc>
          <w:tcPr>
            <w:tcW w:w="1350" w:type="pct"/>
            <w:gridSpan w:val="2"/>
            <w:tcBorders>
              <w:top w:val="single" w:sz="4" w:space="0" w:color="auto"/>
              <w:bottom w:val="nil"/>
            </w:tcBorders>
          </w:tcPr>
          <w:p w14:paraId="19BB8EF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0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0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F</w:t>
              </w:r>
            </w:ins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14:paraId="4B687ECF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0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0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8.386</w:t>
              </w:r>
            </w:ins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</w:tcPr>
          <w:p w14:paraId="02D5A651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0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0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392</w:t>
              </w:r>
            </w:ins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595A201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0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1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2.487</w:t>
              </w:r>
            </w:ins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718E8BD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1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1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14.887</w:t>
              </w:r>
            </w:ins>
          </w:p>
        </w:tc>
      </w:tr>
      <w:tr w:rsidR="007538DC" w:rsidRPr="00391B58" w14:paraId="056F7E78" w14:textId="77777777" w:rsidTr="000A6068">
        <w:trPr>
          <w:ins w:id="213" w:author="Editor" w:date="2024-02-24T17:58:00Z"/>
        </w:trPr>
        <w:tc>
          <w:tcPr>
            <w:tcW w:w="1350" w:type="pct"/>
            <w:gridSpan w:val="2"/>
            <w:tcBorders>
              <w:top w:val="nil"/>
              <w:bottom w:val="single" w:sz="4" w:space="0" w:color="auto"/>
            </w:tcBorders>
          </w:tcPr>
          <w:p w14:paraId="7087D76E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1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1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P</w:t>
              </w:r>
            </w:ins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</w:tcPr>
          <w:p w14:paraId="2660851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1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1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</w:tcPr>
          <w:p w14:paraId="5FDF373F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1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1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013</w:t>
              </w:r>
            </w:ins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11574EF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2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2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084</w:t>
              </w:r>
            </w:ins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</w:tcPr>
          <w:p w14:paraId="5D7C5255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2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2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7538DC" w:rsidRPr="00391B58" w14:paraId="663B0F1F" w14:textId="77777777" w:rsidTr="000A6068">
        <w:trPr>
          <w:ins w:id="224" w:author="Editor" w:date="2024-02-24T17:58:00Z"/>
        </w:trPr>
        <w:tc>
          <w:tcPr>
            <w:tcW w:w="472" w:type="pct"/>
            <w:vMerge w:val="restart"/>
            <w:tcBorders>
              <w:top w:val="single" w:sz="4" w:space="0" w:color="auto"/>
            </w:tcBorders>
          </w:tcPr>
          <w:p w14:paraId="2153712D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2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2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Gender</w:t>
              </w:r>
            </w:ins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19298BF0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2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2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Male</w:t>
              </w:r>
            </w:ins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69EA3FB1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2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3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86±0.07</w:t>
              </w:r>
            </w:ins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5A9A4A6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3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3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28±0.09</w:t>
              </w:r>
            </w:ins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6C25613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3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3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9±0.08</w:t>
              </w:r>
            </w:ins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710EF78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3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3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1±0.07</w:t>
              </w:r>
            </w:ins>
          </w:p>
        </w:tc>
      </w:tr>
      <w:tr w:rsidR="007538DC" w:rsidRPr="00391B58" w14:paraId="6D310272" w14:textId="77777777" w:rsidTr="000A6068">
        <w:trPr>
          <w:ins w:id="237" w:author="Editor" w:date="2024-02-24T17:58:00Z"/>
        </w:trPr>
        <w:tc>
          <w:tcPr>
            <w:tcW w:w="472" w:type="pct"/>
            <w:vMerge/>
            <w:tcBorders>
              <w:bottom w:val="single" w:sz="4" w:space="0" w:color="auto"/>
            </w:tcBorders>
          </w:tcPr>
          <w:p w14:paraId="02BFF5B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3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19419AEA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3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4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Female</w:t>
              </w:r>
            </w:ins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04E0B00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4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4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54±0.06</w:t>
              </w:r>
            </w:ins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3ACE66D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4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4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4.05±0.08</w:t>
              </w:r>
            </w:ins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B4C45F0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4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4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8±0.07</w:t>
              </w:r>
            </w:ins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5823B70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4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4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37±0.06</w:t>
              </w:r>
            </w:ins>
          </w:p>
        </w:tc>
      </w:tr>
      <w:tr w:rsidR="007538DC" w:rsidRPr="00391B58" w14:paraId="039CFE7E" w14:textId="77777777" w:rsidTr="000A6068">
        <w:trPr>
          <w:ins w:id="249" w:author="Editor" w:date="2024-02-24T17:58:00Z"/>
        </w:trPr>
        <w:tc>
          <w:tcPr>
            <w:tcW w:w="1350" w:type="pct"/>
            <w:gridSpan w:val="2"/>
            <w:tcBorders>
              <w:top w:val="single" w:sz="4" w:space="0" w:color="auto"/>
              <w:bottom w:val="nil"/>
            </w:tcBorders>
          </w:tcPr>
          <w:p w14:paraId="0C37C22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50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51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t</w:t>
              </w:r>
            </w:ins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14:paraId="521F496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52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53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10.522</w:t>
              </w:r>
            </w:ins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</w:tcPr>
          <w:p w14:paraId="1550A17C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54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55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3.614</w:t>
              </w:r>
            </w:ins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514FBF14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56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57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031</w:t>
              </w:r>
            </w:ins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7B624278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58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59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7.309</w:t>
              </w:r>
            </w:ins>
          </w:p>
        </w:tc>
      </w:tr>
      <w:tr w:rsidR="007538DC" w:rsidRPr="00391B58" w14:paraId="5EA61E10" w14:textId="77777777" w:rsidTr="000A6068">
        <w:trPr>
          <w:ins w:id="260" w:author="Editor" w:date="2024-02-24T17:58:00Z"/>
        </w:trPr>
        <w:tc>
          <w:tcPr>
            <w:tcW w:w="1350" w:type="pct"/>
            <w:gridSpan w:val="2"/>
            <w:tcBorders>
              <w:top w:val="nil"/>
            </w:tcBorders>
          </w:tcPr>
          <w:p w14:paraId="38DBD5D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61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62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P</w:t>
              </w:r>
            </w:ins>
          </w:p>
        </w:tc>
        <w:tc>
          <w:tcPr>
            <w:tcW w:w="885" w:type="pct"/>
            <w:tcBorders>
              <w:top w:val="nil"/>
            </w:tcBorders>
          </w:tcPr>
          <w:p w14:paraId="64A8013B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63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64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</w:tc>
        <w:tc>
          <w:tcPr>
            <w:tcW w:w="962" w:type="pct"/>
            <w:tcBorders>
              <w:top w:val="nil"/>
            </w:tcBorders>
          </w:tcPr>
          <w:p w14:paraId="1C442A00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65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66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058</w:t>
              </w:r>
            </w:ins>
          </w:p>
        </w:tc>
        <w:tc>
          <w:tcPr>
            <w:tcW w:w="879" w:type="pct"/>
            <w:tcBorders>
              <w:top w:val="nil"/>
            </w:tcBorders>
          </w:tcPr>
          <w:p w14:paraId="7E0BF53F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67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68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860</w:t>
              </w:r>
            </w:ins>
          </w:p>
        </w:tc>
        <w:tc>
          <w:tcPr>
            <w:tcW w:w="924" w:type="pct"/>
            <w:tcBorders>
              <w:top w:val="nil"/>
            </w:tcBorders>
          </w:tcPr>
          <w:p w14:paraId="2BCC7B62" w14:textId="77777777" w:rsidR="007538DC" w:rsidRPr="00391B58" w:rsidRDefault="007538DC" w:rsidP="000A6068">
            <w:pPr>
              <w:pStyle w:val="Style5"/>
              <w:spacing w:before="0" w:after="0" w:line="480" w:lineRule="auto"/>
              <w:rPr>
                <w:ins w:id="269" w:author="Editor" w:date="2024-02-24T17:58:00Z"/>
                <w:rFonts w:ascii="Times New Roman" w:hAnsi="Times New Roman" w:cs="Times New Roman"/>
                <w:sz w:val="24"/>
                <w:szCs w:val="24"/>
              </w:rPr>
            </w:pPr>
            <w:ins w:id="270" w:author="Editor" w:date="2024-02-24T17:58:00Z">
              <w:r w:rsidRPr="00391B58">
                <w:rPr>
                  <w:rFonts w:ascii="Times New Roman" w:hAnsi="Times New Roman" w:cs="Times New Roman"/>
                  <w:sz w:val="24"/>
                  <w:szCs w:val="24"/>
                </w:rPr>
                <w:t>0.007</w:t>
              </w:r>
            </w:ins>
          </w:p>
        </w:tc>
      </w:tr>
    </w:tbl>
    <w:p w14:paraId="25DC463F" w14:textId="77777777" w:rsidR="007538DC" w:rsidRPr="00391B58" w:rsidRDefault="007538DC" w:rsidP="007538DC">
      <w:pPr>
        <w:adjustRightInd w:val="0"/>
        <w:snapToGrid w:val="0"/>
        <w:spacing w:line="480" w:lineRule="auto"/>
        <w:rPr>
          <w:ins w:id="271" w:author="Editor" w:date="2024-02-24T19:18:00Z"/>
          <w:rFonts w:ascii="Times New Roman" w:hAnsi="Times New Roman"/>
          <w:sz w:val="24"/>
          <w:szCs w:val="24"/>
        </w:rPr>
      </w:pPr>
      <w:ins w:id="272" w:author="Editor" w:date="2024-02-24T19:18:00Z">
        <w:r w:rsidRPr="00391B58">
          <w:rPr>
            <w:rFonts w:ascii="Times New Roman" w:hAnsi="Times New Roman"/>
            <w:sz w:val="24"/>
            <w:szCs w:val="24"/>
          </w:rPr>
          <w:t xml:space="preserve">A double-entry database was established with EpiData 3.1 and IBM SPSS Statistics, Version 26.0 </w:t>
        </w:r>
      </w:ins>
    </w:p>
    <w:p w14:paraId="0E7FB116" w14:textId="77777777" w:rsidR="007538DC" w:rsidRPr="00391B58" w:rsidRDefault="007538DC" w:rsidP="007538DC">
      <w:pPr>
        <w:adjustRightInd w:val="0"/>
        <w:snapToGrid w:val="0"/>
        <w:spacing w:line="480" w:lineRule="auto"/>
        <w:rPr>
          <w:ins w:id="273" w:author="Editor" w:date="2024-02-24T19:18:00Z"/>
          <w:rFonts w:ascii="Times New Roman" w:eastAsia="宋体" w:hAnsi="Times New Roman"/>
          <w:sz w:val="24"/>
          <w:szCs w:val="24"/>
        </w:rPr>
      </w:pPr>
      <w:ins w:id="274" w:author="Editor" w:date="2024-02-24T19:18:00Z">
        <w:r w:rsidRPr="00391B58">
          <w:rPr>
            <w:rFonts w:ascii="Times New Roman" w:hAnsi="Times New Roman"/>
            <w:sz w:val="24"/>
            <w:szCs w:val="24"/>
          </w:rPr>
          <w:lastRenderedPageBreak/>
          <w:t xml:space="preserve">Categorical data were expressed as </w:t>
        </w:r>
        <w:r w:rsidRPr="00391B58">
          <w:rPr>
            <w:rFonts w:ascii="Times New Roman" w:eastAsia="宋体" w:hAnsi="Times New Roman"/>
            <w:sz w:val="24"/>
            <w:szCs w:val="24"/>
          </w:rPr>
          <w:t>percentages (%), and intergroup comparisons were performed using the χ² test.</w:t>
        </w:r>
      </w:ins>
    </w:p>
    <w:p w14:paraId="53B9566F" w14:textId="77777777" w:rsidR="007538DC" w:rsidRPr="00391B58" w:rsidRDefault="007538DC" w:rsidP="007538DC">
      <w:pPr>
        <w:adjustRightInd w:val="0"/>
        <w:snapToGrid w:val="0"/>
        <w:spacing w:line="480" w:lineRule="auto"/>
        <w:rPr>
          <w:ins w:id="275" w:author="Editor" w:date="2024-02-24T19:18:00Z"/>
          <w:rFonts w:ascii="Times New Roman" w:eastAsia="宋体" w:hAnsi="Times New Roman"/>
          <w:sz w:val="24"/>
          <w:szCs w:val="24"/>
        </w:rPr>
      </w:pPr>
      <w:ins w:id="276" w:author="Editor" w:date="2024-02-24T19:18:00Z">
        <w:r w:rsidRPr="00391B58">
          <w:rPr>
            <w:rFonts w:ascii="Times New Roman" w:eastAsia="宋体" w:hAnsi="Times New Roman"/>
            <w:sz w:val="24"/>
            <w:szCs w:val="24"/>
          </w:rPr>
          <w:t>A P value &lt; 0.05 indicates a statistical difference.</w:t>
        </w:r>
      </w:ins>
    </w:p>
    <w:p w14:paraId="0835B812" w14:textId="77777777" w:rsidR="007538DC" w:rsidRPr="007538DC" w:rsidRDefault="007538DC"/>
    <w:sectPr w:rsidR="007538DC" w:rsidRPr="00753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DC"/>
    <w:rsid w:val="0075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E699"/>
  <w15:chartTrackingRefBased/>
  <w15:docId w15:val="{F1847DFC-BD44-4790-8764-1FFD3DCE5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8DC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5">
    <w:name w:val="Style5"/>
    <w:basedOn w:val="a"/>
    <w:qFormat/>
    <w:rsid w:val="007538DC"/>
    <w:pPr>
      <w:snapToGrid w:val="0"/>
      <w:spacing w:before="240" w:after="120" w:line="360" w:lineRule="auto"/>
    </w:pPr>
    <w:rPr>
      <w:rFonts w:ascii="Microsoft YaHei UI" w:eastAsia="Microsoft YaHei UI" w:hAnsi="Microsoft YaHei UI" w:cs="Microsoft YaHei UI"/>
      <w:color w:val="000000"/>
      <w:szCs w:val="2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杨晨玙</cp:lastModifiedBy>
  <cp:revision>1</cp:revision>
  <dcterms:created xsi:type="dcterms:W3CDTF">2024-03-01T05:27:00Z</dcterms:created>
  <dcterms:modified xsi:type="dcterms:W3CDTF">2024-03-01T05:27:00Z</dcterms:modified>
</cp:coreProperties>
</file>